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142BE" w14:textId="6460497F" w:rsidR="00D55B4F" w:rsidRDefault="00D55B4F">
      <w:pPr>
        <w:rPr>
          <w:b/>
          <w:bCs/>
          <w:u w:val="single"/>
        </w:rPr>
      </w:pPr>
      <w:r w:rsidRPr="00D55B4F">
        <w:rPr>
          <w:b/>
          <w:bCs/>
          <w:u w:val="single"/>
        </w:rPr>
        <w:t>SEARCH STRATEGY</w:t>
      </w:r>
    </w:p>
    <w:p w14:paraId="6D2789F0" w14:textId="58665F6E" w:rsidR="00D55B4F" w:rsidRPr="00D55B4F" w:rsidRDefault="00D55B4F">
      <w:pPr>
        <w:rPr>
          <w:b/>
          <w:bCs/>
          <w:u w:val="single"/>
        </w:rPr>
      </w:pPr>
      <w:r>
        <w:rPr>
          <w:b/>
          <w:bCs/>
          <w:u w:val="single"/>
        </w:rPr>
        <w:t>PUBMED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7465"/>
        <w:gridCol w:w="1620"/>
      </w:tblGrid>
      <w:tr w:rsidR="00D55B4F" w:rsidRPr="00D207DE" w14:paraId="41CE70E6" w14:textId="5EC2670C" w:rsidTr="00D55B4F">
        <w:tc>
          <w:tcPr>
            <w:tcW w:w="7465" w:type="dxa"/>
          </w:tcPr>
          <w:p w14:paraId="15824645" w14:textId="5E572145" w:rsidR="00D55B4F" w:rsidRPr="00D207DE" w:rsidRDefault="00D55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Search words</w:t>
            </w:r>
          </w:p>
        </w:tc>
        <w:tc>
          <w:tcPr>
            <w:tcW w:w="1620" w:type="dxa"/>
          </w:tcPr>
          <w:p w14:paraId="62F829A0" w14:textId="5BE62784" w:rsidR="00D55B4F" w:rsidRPr="00D207DE" w:rsidRDefault="00D55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D55B4F" w:rsidRPr="00D207DE" w14:paraId="7B8B39A1" w14:textId="6561B909" w:rsidTr="00D55B4F">
        <w:tc>
          <w:tcPr>
            <w:tcW w:w="7465" w:type="dxa"/>
          </w:tcPr>
          <w:p w14:paraId="2696A02A" w14:textId="55876E6E" w:rsidR="00D55B4F" w:rsidRPr="00D207DE" w:rsidRDefault="00D55B4F" w:rsidP="00D55B4F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hiatus</w:t>
            </w:r>
            <w:proofErr w:type="gram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hernia” OR “hiatal hernia*” OR “paraesophageal hiatal hernia*” OR “paraesophageal hernia*”</w:t>
            </w: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OR “sliding hiatal hernia*” OR “sliding 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esophageal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hernia*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esophageal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hernia*”</w:t>
            </w:r>
          </w:p>
        </w:tc>
        <w:tc>
          <w:tcPr>
            <w:tcW w:w="1620" w:type="dxa"/>
          </w:tcPr>
          <w:p w14:paraId="71048D45" w14:textId="0BE8BDB6" w:rsidR="00D55B4F" w:rsidRPr="00D207DE" w:rsidRDefault="00D55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10,798</w:t>
            </w:r>
          </w:p>
        </w:tc>
      </w:tr>
      <w:tr w:rsidR="00D55B4F" w:rsidRPr="00D207DE" w14:paraId="6902CF56" w14:textId="77777777" w:rsidTr="00D55B4F">
        <w:tc>
          <w:tcPr>
            <w:tcW w:w="7465" w:type="dxa"/>
          </w:tcPr>
          <w:p w14:paraId="57727E80" w14:textId="427973BC" w:rsidR="00D55B4F" w:rsidRPr="00D207DE" w:rsidRDefault="00D55B4F" w:rsidP="00D55B4F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* oesophagus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* syndrome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metaplasia*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epithelium”</w:t>
            </w:r>
          </w:p>
        </w:tc>
        <w:tc>
          <w:tcPr>
            <w:tcW w:w="1620" w:type="dxa"/>
          </w:tcPr>
          <w:p w14:paraId="5E6BCF76" w14:textId="6C61B8AF" w:rsidR="00D55B4F" w:rsidRPr="00D207DE" w:rsidRDefault="00D55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11,973</w:t>
            </w:r>
          </w:p>
        </w:tc>
      </w:tr>
      <w:tr w:rsidR="00D55B4F" w:rsidRPr="00D207DE" w14:paraId="52D32030" w14:textId="77777777" w:rsidTr="00D55B4F">
        <w:tc>
          <w:tcPr>
            <w:tcW w:w="7465" w:type="dxa"/>
          </w:tcPr>
          <w:p w14:paraId="3396A3E6" w14:textId="305CEDA3" w:rsidR="00D55B4F" w:rsidRPr="00D207DE" w:rsidRDefault="00D55B4F" w:rsidP="00D55B4F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hernia</w:t>
            </w:r>
            <w:proofErr w:type="gram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hiatal”[</w:t>
            </w:r>
            <w:proofErr w:type="gram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Mesh]</w:t>
            </w:r>
          </w:p>
        </w:tc>
        <w:tc>
          <w:tcPr>
            <w:tcW w:w="1620" w:type="dxa"/>
          </w:tcPr>
          <w:p w14:paraId="351A73A4" w14:textId="10D70712" w:rsidR="00D55B4F" w:rsidRPr="00D207DE" w:rsidRDefault="00D55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7,118</w:t>
            </w:r>
          </w:p>
        </w:tc>
      </w:tr>
      <w:tr w:rsidR="00D55B4F" w:rsidRPr="00D207DE" w14:paraId="47BCE128" w14:textId="77777777" w:rsidTr="00D55B4F">
        <w:tc>
          <w:tcPr>
            <w:tcW w:w="7465" w:type="dxa"/>
          </w:tcPr>
          <w:p w14:paraId="6BA725AE" w14:textId="054E19D9" w:rsidR="00D55B4F" w:rsidRPr="00D207DE" w:rsidRDefault="00D55B4F" w:rsidP="00D55B4F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proofErr w:type="gram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t</w:t>
            </w:r>
            <w:proofErr w:type="spellEnd"/>
            <w:proofErr w:type="gram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”[</w:t>
            </w:r>
            <w:proofErr w:type="gram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Mesh]</w:t>
            </w:r>
          </w:p>
        </w:tc>
        <w:tc>
          <w:tcPr>
            <w:tcW w:w="1620" w:type="dxa"/>
          </w:tcPr>
          <w:p w14:paraId="065D6373" w14:textId="00D162D7" w:rsidR="00D55B4F" w:rsidRPr="00D207DE" w:rsidRDefault="00D55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8,977</w:t>
            </w:r>
          </w:p>
        </w:tc>
      </w:tr>
      <w:tr w:rsidR="00D55B4F" w:rsidRPr="00D207DE" w14:paraId="3B8C2C2B" w14:textId="77777777" w:rsidTr="00D55B4F">
        <w:tc>
          <w:tcPr>
            <w:tcW w:w="7465" w:type="dxa"/>
          </w:tcPr>
          <w:p w14:paraId="1D17413E" w14:textId="0ED51B75" w:rsidR="00D55B4F" w:rsidRPr="00D207DE" w:rsidRDefault="00D55B4F" w:rsidP="00D55B4F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(#1 OR #4) AND (#2 OR #5)</w:t>
            </w:r>
          </w:p>
        </w:tc>
        <w:tc>
          <w:tcPr>
            <w:tcW w:w="1620" w:type="dxa"/>
          </w:tcPr>
          <w:p w14:paraId="202EB96C" w14:textId="4611E161" w:rsidR="00D55B4F" w:rsidRPr="00D207DE" w:rsidRDefault="00D55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</w:tr>
    </w:tbl>
    <w:p w14:paraId="4EDB6EBD" w14:textId="77777777" w:rsidR="00D55B4F" w:rsidRDefault="00D55B4F"/>
    <w:p w14:paraId="10A0EB3F" w14:textId="77777777" w:rsidR="00D55B4F" w:rsidRDefault="00D55B4F"/>
    <w:p w14:paraId="2CD6EC7E" w14:textId="33287359" w:rsidR="00D55B4F" w:rsidRPr="00D55B4F" w:rsidRDefault="00D55B4F" w:rsidP="00D55B4F">
      <w:pPr>
        <w:rPr>
          <w:b/>
          <w:bCs/>
          <w:u w:val="single"/>
        </w:rPr>
      </w:pPr>
      <w:r>
        <w:rPr>
          <w:b/>
          <w:bCs/>
          <w:u w:val="single"/>
        </w:rPr>
        <w:t>MEDLINE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7465"/>
        <w:gridCol w:w="1620"/>
      </w:tblGrid>
      <w:tr w:rsidR="00D55B4F" w:rsidRPr="00D207DE" w14:paraId="3E0DC1F3" w14:textId="77777777" w:rsidTr="00672DFA">
        <w:tc>
          <w:tcPr>
            <w:tcW w:w="7465" w:type="dxa"/>
          </w:tcPr>
          <w:p w14:paraId="4C3B65EE" w14:textId="77777777" w:rsidR="00D55B4F" w:rsidRPr="00D207DE" w:rsidRDefault="00D55B4F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Search words</w:t>
            </w:r>
          </w:p>
        </w:tc>
        <w:tc>
          <w:tcPr>
            <w:tcW w:w="1620" w:type="dxa"/>
          </w:tcPr>
          <w:p w14:paraId="1DC2323B" w14:textId="77777777" w:rsidR="00D55B4F" w:rsidRPr="00D207DE" w:rsidRDefault="00D55B4F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D55B4F" w:rsidRPr="00D207DE" w14:paraId="07B14F70" w14:textId="77777777" w:rsidTr="00672DFA">
        <w:tc>
          <w:tcPr>
            <w:tcW w:w="7465" w:type="dxa"/>
          </w:tcPr>
          <w:p w14:paraId="30D649D1" w14:textId="196ACDBA" w:rsidR="00D55B4F" w:rsidRPr="00D207DE" w:rsidRDefault="00816FF0" w:rsidP="00816F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hiatus</w:t>
            </w:r>
            <w:proofErr w:type="gram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hernia” OR “hiatal hernia*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paraesophageal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hiatal hernia*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paraesophageal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hernia*” OR “sliding hiatal hernia*” OR “sliding esophageal hernia*” OR “esophageal hernia*”</w:t>
            </w:r>
          </w:p>
        </w:tc>
        <w:tc>
          <w:tcPr>
            <w:tcW w:w="1620" w:type="dxa"/>
          </w:tcPr>
          <w:p w14:paraId="27DA95CB" w14:textId="320BD1A2" w:rsidR="00D55B4F" w:rsidRPr="00D207DE" w:rsidRDefault="00816FF0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4,340</w:t>
            </w:r>
          </w:p>
        </w:tc>
      </w:tr>
      <w:tr w:rsidR="00816FF0" w:rsidRPr="00D207DE" w14:paraId="7BBDEEA1" w14:textId="77777777" w:rsidTr="00672DFA">
        <w:tc>
          <w:tcPr>
            <w:tcW w:w="7465" w:type="dxa"/>
          </w:tcPr>
          <w:p w14:paraId="10691317" w14:textId="182D4C7F" w:rsidR="00816FF0" w:rsidRPr="00D207DE" w:rsidRDefault="00816FF0" w:rsidP="00816F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oesophagus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* esophagus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* syndrome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metaplasia*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epithelium”</w:t>
            </w:r>
          </w:p>
        </w:tc>
        <w:tc>
          <w:tcPr>
            <w:tcW w:w="1620" w:type="dxa"/>
          </w:tcPr>
          <w:p w14:paraId="2A0E2569" w14:textId="1532CCC6" w:rsidR="00816FF0" w:rsidRPr="00D207DE" w:rsidRDefault="00816FF0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9,599</w:t>
            </w:r>
          </w:p>
        </w:tc>
      </w:tr>
      <w:tr w:rsidR="00816FF0" w:rsidRPr="00D207DE" w14:paraId="54D5232E" w14:textId="77777777" w:rsidTr="00672DFA">
        <w:tc>
          <w:tcPr>
            <w:tcW w:w="7465" w:type="dxa"/>
          </w:tcPr>
          <w:p w14:paraId="0C178408" w14:textId="21C9B7CC" w:rsidR="00816FF0" w:rsidRPr="00D207DE" w:rsidRDefault="00816FF0" w:rsidP="00816F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Hernia, hiatal/</w:t>
            </w:r>
          </w:p>
        </w:tc>
        <w:tc>
          <w:tcPr>
            <w:tcW w:w="1620" w:type="dxa"/>
          </w:tcPr>
          <w:p w14:paraId="7D30D12A" w14:textId="3257A1CB" w:rsidR="00816FF0" w:rsidRPr="00D207DE" w:rsidRDefault="00816FF0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3,503</w:t>
            </w:r>
          </w:p>
        </w:tc>
      </w:tr>
      <w:tr w:rsidR="00816FF0" w:rsidRPr="00D207DE" w14:paraId="17AEA4E7" w14:textId="77777777" w:rsidTr="00672DFA">
        <w:tc>
          <w:tcPr>
            <w:tcW w:w="7465" w:type="dxa"/>
          </w:tcPr>
          <w:p w14:paraId="7D732427" w14:textId="13C74FD4" w:rsidR="00816FF0" w:rsidRPr="00D207DE" w:rsidRDefault="00816FF0" w:rsidP="00816F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t esophagus/</w:t>
            </w:r>
          </w:p>
        </w:tc>
        <w:tc>
          <w:tcPr>
            <w:tcW w:w="1620" w:type="dxa"/>
          </w:tcPr>
          <w:p w14:paraId="453EDCEF" w14:textId="1A161E1A" w:rsidR="00816FF0" w:rsidRPr="00D207DE" w:rsidRDefault="00816FF0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8,109</w:t>
            </w:r>
          </w:p>
        </w:tc>
      </w:tr>
      <w:tr w:rsidR="00816FF0" w:rsidRPr="00D207DE" w14:paraId="3894D12B" w14:textId="77777777" w:rsidTr="00672DFA">
        <w:tc>
          <w:tcPr>
            <w:tcW w:w="7465" w:type="dxa"/>
          </w:tcPr>
          <w:p w14:paraId="2848D0C0" w14:textId="18E1E2B7" w:rsidR="00816FF0" w:rsidRPr="00D207DE" w:rsidRDefault="00816FF0" w:rsidP="00816F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1 or 3</w:t>
            </w:r>
          </w:p>
        </w:tc>
        <w:tc>
          <w:tcPr>
            <w:tcW w:w="1620" w:type="dxa"/>
          </w:tcPr>
          <w:p w14:paraId="0C7D28D9" w14:textId="3AE64428" w:rsidR="00816FF0" w:rsidRPr="00D207DE" w:rsidRDefault="00816FF0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5,099</w:t>
            </w:r>
          </w:p>
        </w:tc>
      </w:tr>
      <w:tr w:rsidR="00816FF0" w:rsidRPr="00D207DE" w14:paraId="436D50E1" w14:textId="77777777" w:rsidTr="00672DFA">
        <w:tc>
          <w:tcPr>
            <w:tcW w:w="7465" w:type="dxa"/>
          </w:tcPr>
          <w:p w14:paraId="08D48849" w14:textId="2ADDDE04" w:rsidR="00816FF0" w:rsidRPr="00D207DE" w:rsidRDefault="00816FF0" w:rsidP="00816F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2 or 4</w:t>
            </w:r>
          </w:p>
        </w:tc>
        <w:tc>
          <w:tcPr>
            <w:tcW w:w="1620" w:type="dxa"/>
          </w:tcPr>
          <w:p w14:paraId="5C7D0673" w14:textId="331E0359" w:rsidR="00816FF0" w:rsidRPr="00D207DE" w:rsidRDefault="00816FF0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9,509</w:t>
            </w:r>
          </w:p>
        </w:tc>
      </w:tr>
      <w:tr w:rsidR="00816FF0" w:rsidRPr="00D207DE" w14:paraId="24687E59" w14:textId="77777777" w:rsidTr="00672DFA">
        <w:tc>
          <w:tcPr>
            <w:tcW w:w="7465" w:type="dxa"/>
          </w:tcPr>
          <w:p w14:paraId="4A9A88BA" w14:textId="21483DE1" w:rsidR="00816FF0" w:rsidRPr="00D207DE" w:rsidRDefault="00816FF0" w:rsidP="00816FF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5 and 6</w:t>
            </w:r>
          </w:p>
        </w:tc>
        <w:tc>
          <w:tcPr>
            <w:tcW w:w="1620" w:type="dxa"/>
          </w:tcPr>
          <w:p w14:paraId="257C1619" w14:textId="5FCDD86A" w:rsidR="00816FF0" w:rsidRPr="00D207DE" w:rsidRDefault="00816FF0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</w:tr>
    </w:tbl>
    <w:p w14:paraId="6D4C8D55" w14:textId="77777777" w:rsidR="00D55B4F" w:rsidRDefault="00D55B4F"/>
    <w:p w14:paraId="2BD03F9D" w14:textId="77777777" w:rsidR="00D55B4F" w:rsidRDefault="00D55B4F"/>
    <w:p w14:paraId="0281A75F" w14:textId="77777777" w:rsidR="00D55B4F" w:rsidRDefault="00D55B4F"/>
    <w:p w14:paraId="0B9FB277" w14:textId="49AE27A4" w:rsidR="00D55B4F" w:rsidRPr="00D55B4F" w:rsidRDefault="00D55B4F" w:rsidP="00D55B4F">
      <w:pPr>
        <w:rPr>
          <w:b/>
          <w:bCs/>
          <w:u w:val="single"/>
        </w:rPr>
      </w:pPr>
      <w:r>
        <w:rPr>
          <w:b/>
          <w:bCs/>
          <w:u w:val="single"/>
        </w:rPr>
        <w:t>EMBASE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7465"/>
        <w:gridCol w:w="1620"/>
      </w:tblGrid>
      <w:tr w:rsidR="00D55B4F" w:rsidRPr="00D207DE" w14:paraId="518CBCDB" w14:textId="77777777" w:rsidTr="00672DFA">
        <w:tc>
          <w:tcPr>
            <w:tcW w:w="7465" w:type="dxa"/>
          </w:tcPr>
          <w:p w14:paraId="088E2885" w14:textId="77777777" w:rsidR="00D55B4F" w:rsidRPr="00D207DE" w:rsidRDefault="00D55B4F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Search words</w:t>
            </w:r>
          </w:p>
        </w:tc>
        <w:tc>
          <w:tcPr>
            <w:tcW w:w="1620" w:type="dxa"/>
          </w:tcPr>
          <w:p w14:paraId="50B52D03" w14:textId="77777777" w:rsidR="00D55B4F" w:rsidRPr="00D207DE" w:rsidRDefault="00D55B4F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D55B4F" w:rsidRPr="00D207DE" w14:paraId="2BF0474C" w14:textId="77777777" w:rsidTr="00672DFA">
        <w:tc>
          <w:tcPr>
            <w:tcW w:w="7465" w:type="dxa"/>
          </w:tcPr>
          <w:p w14:paraId="1F360590" w14:textId="64CD0630" w:rsidR="00D55B4F" w:rsidRPr="00D207DE" w:rsidRDefault="00816FF0" w:rsidP="00816FF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hiatus</w:t>
            </w:r>
            <w:proofErr w:type="gram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hernia” OR “hiatal hernia*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paraesophageal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hiatal hernia*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paraesophageal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hernia*” OR “sliding hiatal hernia*” OR “sliding esophageal hernia*” OR “esophageal hernia*”</w:t>
            </w:r>
          </w:p>
        </w:tc>
        <w:tc>
          <w:tcPr>
            <w:tcW w:w="1620" w:type="dxa"/>
          </w:tcPr>
          <w:p w14:paraId="76801D48" w14:textId="61F2E2DB" w:rsidR="00D55B4F" w:rsidRPr="00D207DE" w:rsidRDefault="00816FF0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21,984</w:t>
            </w:r>
          </w:p>
        </w:tc>
      </w:tr>
      <w:tr w:rsidR="00816FF0" w:rsidRPr="00D207DE" w14:paraId="6A88A76A" w14:textId="77777777" w:rsidTr="00672DFA">
        <w:tc>
          <w:tcPr>
            <w:tcW w:w="7465" w:type="dxa"/>
          </w:tcPr>
          <w:p w14:paraId="6BE2B3C6" w14:textId="56B19E92" w:rsidR="00816FF0" w:rsidRPr="00D207DE" w:rsidRDefault="00816FF0" w:rsidP="00816FF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oesophagus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* esophagus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* syndrome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metaplasia*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epithelium”</w:t>
            </w:r>
          </w:p>
        </w:tc>
        <w:tc>
          <w:tcPr>
            <w:tcW w:w="1620" w:type="dxa"/>
          </w:tcPr>
          <w:p w14:paraId="731793A9" w14:textId="47911D4E" w:rsidR="00816FF0" w:rsidRPr="00D207DE" w:rsidRDefault="00816FF0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22,849</w:t>
            </w:r>
          </w:p>
        </w:tc>
      </w:tr>
      <w:tr w:rsidR="00816FF0" w:rsidRPr="00D207DE" w14:paraId="7D90AFB9" w14:textId="77777777" w:rsidTr="00672DFA">
        <w:tc>
          <w:tcPr>
            <w:tcW w:w="7465" w:type="dxa"/>
          </w:tcPr>
          <w:p w14:paraId="30F8F975" w14:textId="0D38E762" w:rsidR="00816FF0" w:rsidRPr="00D207DE" w:rsidRDefault="00816FF0" w:rsidP="00816FF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Hiatus hernia/</w:t>
            </w:r>
          </w:p>
        </w:tc>
        <w:tc>
          <w:tcPr>
            <w:tcW w:w="1620" w:type="dxa"/>
          </w:tcPr>
          <w:p w14:paraId="5A86B9BF" w14:textId="32690FEF" w:rsidR="00816FF0" w:rsidRPr="00D207DE" w:rsidRDefault="00816FF0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18,843</w:t>
            </w:r>
          </w:p>
        </w:tc>
      </w:tr>
      <w:tr w:rsidR="00816FF0" w:rsidRPr="00D207DE" w14:paraId="22B058EF" w14:textId="77777777" w:rsidTr="00672DFA">
        <w:tc>
          <w:tcPr>
            <w:tcW w:w="7465" w:type="dxa"/>
          </w:tcPr>
          <w:p w14:paraId="1F8754C7" w14:textId="116567F3" w:rsidR="00816FF0" w:rsidRPr="00D207DE" w:rsidRDefault="00816FF0" w:rsidP="00816FF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Exp Barrett esophagus/</w:t>
            </w:r>
          </w:p>
        </w:tc>
        <w:tc>
          <w:tcPr>
            <w:tcW w:w="1620" w:type="dxa"/>
          </w:tcPr>
          <w:p w14:paraId="25CC1E3A" w14:textId="08C04D5B" w:rsidR="00816FF0" w:rsidRPr="00D207DE" w:rsidRDefault="00816FF0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20,615</w:t>
            </w:r>
          </w:p>
        </w:tc>
      </w:tr>
      <w:tr w:rsidR="00816FF0" w:rsidRPr="00D207DE" w14:paraId="6AD7BDC3" w14:textId="77777777" w:rsidTr="00672DFA">
        <w:tc>
          <w:tcPr>
            <w:tcW w:w="7465" w:type="dxa"/>
          </w:tcPr>
          <w:p w14:paraId="1211E0F9" w14:textId="6B4626D3" w:rsidR="00816FF0" w:rsidRPr="00D207DE" w:rsidRDefault="00816FF0" w:rsidP="00816FF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1 or 3</w:t>
            </w:r>
          </w:p>
        </w:tc>
        <w:tc>
          <w:tcPr>
            <w:tcW w:w="1620" w:type="dxa"/>
          </w:tcPr>
          <w:p w14:paraId="52F06176" w14:textId="1D633BD7" w:rsidR="00816FF0" w:rsidRPr="00D207DE" w:rsidRDefault="00816FF0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21,984</w:t>
            </w:r>
          </w:p>
        </w:tc>
      </w:tr>
      <w:tr w:rsidR="00816FF0" w:rsidRPr="00D207DE" w14:paraId="4C7F0EF1" w14:textId="77777777" w:rsidTr="00672DFA">
        <w:tc>
          <w:tcPr>
            <w:tcW w:w="7465" w:type="dxa"/>
          </w:tcPr>
          <w:p w14:paraId="05E7CC43" w14:textId="4698A428" w:rsidR="00816FF0" w:rsidRPr="00D207DE" w:rsidRDefault="00816FF0" w:rsidP="00816FF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2 or 4</w:t>
            </w:r>
          </w:p>
        </w:tc>
        <w:tc>
          <w:tcPr>
            <w:tcW w:w="1620" w:type="dxa"/>
          </w:tcPr>
          <w:p w14:paraId="2893E32D" w14:textId="7520EC75" w:rsidR="00816FF0" w:rsidRPr="00D207DE" w:rsidRDefault="00816FF0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22,863</w:t>
            </w:r>
          </w:p>
        </w:tc>
      </w:tr>
      <w:tr w:rsidR="00816FF0" w:rsidRPr="00D207DE" w14:paraId="64A5EEF3" w14:textId="77777777" w:rsidTr="00672DFA">
        <w:tc>
          <w:tcPr>
            <w:tcW w:w="7465" w:type="dxa"/>
          </w:tcPr>
          <w:p w14:paraId="073FF05E" w14:textId="7F6EA226" w:rsidR="00816FF0" w:rsidRPr="00D207DE" w:rsidRDefault="00816FF0" w:rsidP="00816FF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5 and 6</w:t>
            </w:r>
          </w:p>
        </w:tc>
        <w:tc>
          <w:tcPr>
            <w:tcW w:w="1620" w:type="dxa"/>
          </w:tcPr>
          <w:p w14:paraId="3AF503F7" w14:textId="4AFE58D3" w:rsidR="00816FF0" w:rsidRPr="00D207DE" w:rsidRDefault="00816FF0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2,078</w:t>
            </w:r>
          </w:p>
        </w:tc>
      </w:tr>
    </w:tbl>
    <w:p w14:paraId="3CDD29F7" w14:textId="77777777" w:rsidR="00D55B4F" w:rsidRDefault="00D55B4F"/>
    <w:p w14:paraId="0D67E71F" w14:textId="77777777" w:rsidR="00D55B4F" w:rsidRDefault="00D55B4F"/>
    <w:p w14:paraId="174C8ADB" w14:textId="77777777" w:rsidR="00D55B4F" w:rsidRDefault="00D55B4F"/>
    <w:p w14:paraId="7FC1B2B7" w14:textId="39479FF9" w:rsidR="00D55B4F" w:rsidRPr="00D55B4F" w:rsidRDefault="00D55B4F" w:rsidP="00D55B4F">
      <w:pPr>
        <w:rPr>
          <w:b/>
          <w:bCs/>
          <w:u w:val="single"/>
        </w:rPr>
      </w:pPr>
      <w:r>
        <w:rPr>
          <w:b/>
          <w:bCs/>
          <w:u w:val="single"/>
        </w:rPr>
        <w:t>SCOPUS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7465"/>
        <w:gridCol w:w="1620"/>
      </w:tblGrid>
      <w:tr w:rsidR="00D55B4F" w:rsidRPr="00D207DE" w14:paraId="376F49E6" w14:textId="77777777" w:rsidTr="00672DFA">
        <w:tc>
          <w:tcPr>
            <w:tcW w:w="7465" w:type="dxa"/>
          </w:tcPr>
          <w:p w14:paraId="44F21A48" w14:textId="77777777" w:rsidR="00D55B4F" w:rsidRPr="00D207DE" w:rsidRDefault="00D55B4F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Search words</w:t>
            </w:r>
          </w:p>
        </w:tc>
        <w:tc>
          <w:tcPr>
            <w:tcW w:w="1620" w:type="dxa"/>
          </w:tcPr>
          <w:p w14:paraId="16E7031E" w14:textId="77777777" w:rsidR="00D55B4F" w:rsidRPr="00D207DE" w:rsidRDefault="00D55B4F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D55B4F" w:rsidRPr="00D207DE" w14:paraId="6DE2DBE4" w14:textId="77777777" w:rsidTr="00672DFA">
        <w:tc>
          <w:tcPr>
            <w:tcW w:w="7465" w:type="dxa"/>
          </w:tcPr>
          <w:p w14:paraId="3C4500BB" w14:textId="77777777" w:rsidR="00D55B4F" w:rsidRPr="00D207DE" w:rsidRDefault="00816FF0" w:rsidP="00816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hiatus</w:t>
            </w:r>
            <w:proofErr w:type="gram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hernia” OR “hiatal hernia*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paraesophageal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hiatal hernia*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paraesophageal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hernia*” OR “sliding hiatal hernia*” OR “sliding esophageal hernia*” OR “esophageal hernia*”</w:t>
            </w: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4F70597" w14:textId="77777777" w:rsidR="00816FF0" w:rsidRPr="00D207DE" w:rsidRDefault="00816FF0" w:rsidP="00816F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  <w:p w14:paraId="4372D8A4" w14:textId="39B28F90" w:rsidR="00816FF0" w:rsidRPr="00D207DE" w:rsidRDefault="00816FF0" w:rsidP="00816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oesophagus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* esophagus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* syndrome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metaplasia*” OR “</w:t>
            </w:r>
            <w:proofErr w:type="spellStart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barrett</w:t>
            </w:r>
            <w:proofErr w:type="spellEnd"/>
            <w:r w:rsidRPr="00D207DE">
              <w:rPr>
                <w:rFonts w:ascii="Times New Roman" w:hAnsi="Times New Roman" w:cs="Times New Roman"/>
                <w:sz w:val="24"/>
                <w:szCs w:val="24"/>
              </w:rPr>
              <w:t xml:space="preserve"> epithelium”</w:t>
            </w:r>
          </w:p>
        </w:tc>
        <w:tc>
          <w:tcPr>
            <w:tcW w:w="1620" w:type="dxa"/>
          </w:tcPr>
          <w:p w14:paraId="27EDEE7C" w14:textId="243D899F" w:rsidR="00D55B4F" w:rsidRPr="00D207DE" w:rsidRDefault="00816FF0" w:rsidP="00672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7DE">
              <w:rPr>
                <w:rFonts w:ascii="Times New Roman" w:hAnsi="Times New Roman" w:cs="Times New Roman"/>
                <w:sz w:val="24"/>
                <w:szCs w:val="24"/>
              </w:rPr>
              <w:t>4,743</w:t>
            </w:r>
          </w:p>
        </w:tc>
      </w:tr>
    </w:tbl>
    <w:p w14:paraId="7E9D9DF5" w14:textId="77777777" w:rsidR="00D55B4F" w:rsidRDefault="00D55B4F"/>
    <w:sectPr w:rsidR="00D55B4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420D0"/>
    <w:multiLevelType w:val="hybridMultilevel"/>
    <w:tmpl w:val="88D6ED6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5F7CD6"/>
    <w:multiLevelType w:val="hybridMultilevel"/>
    <w:tmpl w:val="404AD5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D82AD7"/>
    <w:multiLevelType w:val="hybridMultilevel"/>
    <w:tmpl w:val="A8ECFA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C268D8"/>
    <w:multiLevelType w:val="hybridMultilevel"/>
    <w:tmpl w:val="7B76EE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56640789">
    <w:abstractNumId w:val="3"/>
  </w:num>
  <w:num w:numId="2" w16cid:durableId="1010985849">
    <w:abstractNumId w:val="0"/>
  </w:num>
  <w:num w:numId="3" w16cid:durableId="39282860">
    <w:abstractNumId w:val="2"/>
  </w:num>
  <w:num w:numId="4" w16cid:durableId="9738279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B4F"/>
    <w:rsid w:val="004D24E9"/>
    <w:rsid w:val="005C06F8"/>
    <w:rsid w:val="00816FF0"/>
    <w:rsid w:val="00CB0472"/>
    <w:rsid w:val="00D207DE"/>
    <w:rsid w:val="00D5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023C8"/>
  <w15:chartTrackingRefBased/>
  <w15:docId w15:val="{CC07D300-5718-4EA4-966F-2CC2375CD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5B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B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B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B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B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B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B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B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B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B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B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B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B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B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B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B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B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B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B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B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B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5B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B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5B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B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B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B4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55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55B4F"/>
    <w:pPr>
      <w:spacing w:after="0" w:line="240" w:lineRule="auto"/>
    </w:pPr>
    <w:rPr>
      <w:rFonts w:ascii="Arial" w:eastAsiaTheme="minorHAnsi" w:hAnsi="Arial" w:cs="Arial"/>
      <w:lang w:val="en-AU" w:eastAsia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55B4F"/>
    <w:rPr>
      <w:rFonts w:ascii="Arial" w:eastAsiaTheme="minorHAnsi" w:hAnsi="Arial" w:cs="Arial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Kyang</dc:creator>
  <cp:keywords/>
  <dc:description/>
  <cp:lastModifiedBy>Lee Kyang</cp:lastModifiedBy>
  <cp:revision>2</cp:revision>
  <dcterms:created xsi:type="dcterms:W3CDTF">2025-06-18T22:55:00Z</dcterms:created>
  <dcterms:modified xsi:type="dcterms:W3CDTF">2025-06-18T23:10:00Z</dcterms:modified>
</cp:coreProperties>
</file>